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340" w:type="dxa"/>
        <w:tblLook w:val="04A0" w:firstRow="1" w:lastRow="0" w:firstColumn="1" w:lastColumn="0" w:noHBand="0" w:noVBand="1"/>
      </w:tblPr>
      <w:tblGrid>
        <w:gridCol w:w="1780"/>
        <w:gridCol w:w="2160"/>
        <w:gridCol w:w="1040"/>
        <w:gridCol w:w="1740"/>
        <w:gridCol w:w="1980"/>
        <w:gridCol w:w="1860"/>
        <w:gridCol w:w="1600"/>
        <w:gridCol w:w="1780"/>
        <w:gridCol w:w="1400"/>
      </w:tblGrid>
      <w:tr w:rsidR="00FE5BF4" w:rsidRPr="00FE5BF4" w14:paraId="50535346" w14:textId="77777777" w:rsidTr="00FE5BF4">
        <w:trPr>
          <w:trHeight w:val="290"/>
        </w:trPr>
        <w:tc>
          <w:tcPr>
            <w:tcW w:w="1534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135292" w14:textId="4EB22A72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  <w:r w:rsidR="005125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able. Subgroup Analyses of Pooled Diagnostic Performance of SOFA in Predicting Sepsis Patient Mortality</w:t>
            </w:r>
          </w:p>
        </w:tc>
      </w:tr>
      <w:tr w:rsidR="00FE5BF4" w:rsidRPr="00FE5BF4" w14:paraId="69FFB45D" w14:textId="77777777" w:rsidTr="00FE5BF4">
        <w:trPr>
          <w:trHeight w:val="57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AE9307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bgroup Variab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4B2AEA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up Defini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BA35C4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 of studi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AD6343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O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C5F0FC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BABFC0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5AF82D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EF9E80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L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A091A1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R</w:t>
            </w:r>
          </w:p>
        </w:tc>
      </w:tr>
      <w:tr w:rsidR="00FE5BF4" w:rsidRPr="00FE5BF4" w14:paraId="4B8B23CB" w14:textId="77777777" w:rsidTr="00FE5BF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73CB0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t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FEACE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FA386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1187A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[0.81, 0.8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5077F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 [0.68, 0.82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D3A53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 [0.73, 0.84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35BEC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 [2.8, 4.5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A2814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 [0.23, 0.4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05BB7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 [7, 18]</w:t>
            </w:r>
          </w:p>
        </w:tc>
      </w:tr>
      <w:tr w:rsidR="00FE5BF4" w:rsidRPr="00FE5BF4" w14:paraId="607D71C5" w14:textId="77777777" w:rsidTr="00FE5BF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8F1F3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6C189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B5878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DDA2D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[0.72, 0.8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79702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 [0.72, 0.86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91D71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 [0.53, 0.69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B44DA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 [1.7, 2.5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D4001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 [0.24, 0.4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D33E9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[4, 10]</w:t>
            </w:r>
          </w:p>
        </w:tc>
      </w:tr>
      <w:tr w:rsidR="00FE5BF4" w:rsidRPr="00FE5BF4" w14:paraId="3F887A3C" w14:textId="77777777" w:rsidTr="00FE5BF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283A2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come Gro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0BB5C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C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0ACA3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BB890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453DE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2202D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91E7D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37E76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7565A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</w:tr>
      <w:tr w:rsidR="00FE5BF4" w:rsidRPr="00FE5BF4" w14:paraId="75FCFC9B" w14:textId="77777777" w:rsidTr="00FE5BF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62AD5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621D1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IC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C3342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726C6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[0.80, 0.8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72B75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 [0.72, 0.83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B03D0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 [0.68, 0.81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E3A60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 [2.5, 3.9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23970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 [0.23, 0.36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238E1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 [8, 15]</w:t>
            </w:r>
          </w:p>
        </w:tc>
      </w:tr>
      <w:tr w:rsidR="00FE5BF4" w:rsidRPr="00FE5BF4" w14:paraId="7DF2317B" w14:textId="77777777" w:rsidTr="00FE5BF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3C398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psis criter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3464E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psis-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CFEFE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F3C41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[0.76, 0.83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74556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 [0.70, 0.82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B9ECE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 [0.64, 0.77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7FEE7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 [2.1, 3.2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AE902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 [0.26, 0.4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9DA8D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[6, 11]</w:t>
            </w:r>
          </w:p>
        </w:tc>
      </w:tr>
      <w:tr w:rsidR="00FE5BF4" w:rsidRPr="00FE5BF4" w14:paraId="2CF48DCF" w14:textId="77777777" w:rsidTr="00FE5BF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128DA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9260F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psis-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5F8C0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4956D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52880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F8F4B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90418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ECA03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89EE6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</w:tr>
      <w:tr w:rsidR="00FE5BF4" w:rsidRPr="00FE5BF4" w14:paraId="2C7DA85F" w14:textId="77777777" w:rsidTr="00FE5BF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11724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lish ye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18ADC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8D80A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4C15E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[0.77, 0.84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ADC70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 [0.70, 0.82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76B63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 [0.64, 0.79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F965D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 [2.2, 3.5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83D6F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 [0.26, 0.4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9A863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 [6, 12]</w:t>
            </w:r>
          </w:p>
        </w:tc>
      </w:tr>
      <w:tr w:rsidR="00FE5BF4" w:rsidRPr="00FE5BF4" w14:paraId="233E85A8" w14:textId="77777777" w:rsidTr="00FE5BF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10626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5BE25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C38ED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0D1BC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[0.80, 0.8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B056B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 [0.67, 0.88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BB7D5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 [0.65, 0.83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837AE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 [2.2, 4.7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CC4C1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 [0.16, 0.46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5294F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 [5, 26]</w:t>
            </w:r>
          </w:p>
        </w:tc>
      </w:tr>
      <w:tr w:rsidR="00FE5BF4" w:rsidRPr="00FE5BF4" w14:paraId="3FEC97E0" w14:textId="77777777" w:rsidTr="00FE5BF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A3C39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52768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58C4F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49022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[0.79, 0.86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A5599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 [0.72, 0.83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2A221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 [0.67, 0.80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293C5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 [2.3, 3.8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BC6DB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 [0.24, 0.37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894AE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[7, 14]</w:t>
            </w:r>
          </w:p>
        </w:tc>
      </w:tr>
      <w:tr w:rsidR="00FE5BF4" w:rsidRPr="00FE5BF4" w14:paraId="032A1B08" w14:textId="77777777" w:rsidTr="00FE5BF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B3CD8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A2DD1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As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C94CD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54933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6035D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BFED3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B97AE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6BC70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7E071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</w:tr>
      <w:tr w:rsidR="00FE5BF4" w:rsidRPr="00FE5BF4" w14:paraId="5DA3D323" w14:textId="77777777" w:rsidTr="00FE5BF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BBC6E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udy desig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8761F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pectiv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8498A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A0866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[0.81, 0.8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12604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 [0.72, 0.88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C560C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 [0.50, 0.86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DE818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 [1.6, 5.0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DC37A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 [0.19, 0.37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0E23B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 [5, 22]</w:t>
            </w:r>
          </w:p>
        </w:tc>
      </w:tr>
      <w:tr w:rsidR="00FE5BF4" w:rsidRPr="00FE5BF4" w14:paraId="2483F80A" w14:textId="77777777" w:rsidTr="00FE5BF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7E085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D435C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spectiv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DC968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48255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[0.78, 0.8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8D1C4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 [0.69, 0.82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432B4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 [0.68, 0.79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A0FD0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 [2.4, 3.6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D7209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 [0.25, 0.4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C8416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[6, 13]</w:t>
            </w:r>
          </w:p>
        </w:tc>
      </w:tr>
      <w:tr w:rsidR="00FE5BF4" w:rsidRPr="00FE5BF4" w14:paraId="5B7E5E04" w14:textId="77777777" w:rsidTr="00FE5BF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F6C60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D896D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/30-day mortal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DD977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C6CEC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[0.78, 0.8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B402D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 [0.69, 0.83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9B8CA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 [0.64, 0.80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3114B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 [2.1, 3.7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B6A60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 [0.24, 0.4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CAFBB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[6, 14]</w:t>
            </w:r>
          </w:p>
        </w:tc>
      </w:tr>
      <w:tr w:rsidR="00FE5BF4" w:rsidRPr="00FE5BF4" w14:paraId="2F730159" w14:textId="77777777" w:rsidTr="00FE5BF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9AB6D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2449F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mortal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F614D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4A322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[0.79, 0.86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33939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 [0.71, 0.85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732CD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 [0.68, 0.79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495F3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 [2.5, 3.6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95CF3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 [0.21, 0.38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FAFAB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 [7, 15]</w:t>
            </w:r>
          </w:p>
        </w:tc>
      </w:tr>
      <w:tr w:rsidR="00FE5BF4" w:rsidRPr="00FE5BF4" w14:paraId="581A39C8" w14:textId="77777777" w:rsidTr="00FE5BF4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77F15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33AF8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A1CF9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67757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[0.76, 0.83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D1A40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 [0.69, 0.82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4D455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 [0.61, 0.77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27482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 [2.0, 3.2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C5878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 [0.27, 0.43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AEB1A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[5, 11]</w:t>
            </w:r>
          </w:p>
        </w:tc>
      </w:tr>
      <w:tr w:rsidR="00FE5BF4" w:rsidRPr="00FE5BF4" w14:paraId="46980E43" w14:textId="77777777" w:rsidTr="00FE5BF4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2798E2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20C6CE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3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77A939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3D396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[0.81, 0.88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F90048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 [0.69, 0.86]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8C7504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 [0.70, 0.85]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71F065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 [2.6, 4.9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2039A5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 [0.18, 0.40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503898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 [8, 23]</w:t>
            </w:r>
          </w:p>
        </w:tc>
      </w:tr>
      <w:tr w:rsidR="00FE5BF4" w:rsidRPr="00FE5BF4" w14:paraId="7B0F3BB5" w14:textId="77777777" w:rsidTr="00FE5BF4">
        <w:trPr>
          <w:trHeight w:val="890"/>
        </w:trPr>
        <w:tc>
          <w:tcPr>
            <w:tcW w:w="1534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2680185" w14:textId="77777777" w:rsidR="00FE5BF4" w:rsidRPr="00FE5BF4" w:rsidRDefault="00FE5BF4" w:rsidP="00FE5BF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BF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bbreviations: SOFA, Sequential Organ Failure Assessment; SROC, Summary Receiver Operating Characteristic; PLR, Positive Likelihood Ratio; NLR, Negative Likelihood Ratio; DOR, Diagnostic Odds Ratio; ICU, Intensive Care Unit; ED, Emergency Department; HICs, High-Income Countries; LMICs, Low- and Middle-Income Countries; </w:t>
            </w:r>
          </w:p>
        </w:tc>
      </w:tr>
    </w:tbl>
    <w:p w14:paraId="5AD3FDD1" w14:textId="77777777" w:rsidR="006C098E" w:rsidRPr="00FE5BF4" w:rsidRDefault="006C098E">
      <w:pPr>
        <w:rPr>
          <w:rFonts w:hint="eastAsia"/>
        </w:rPr>
      </w:pPr>
    </w:p>
    <w:sectPr w:rsidR="006C098E" w:rsidRPr="00FE5BF4" w:rsidSect="0033069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EAD6E6" w14:textId="77777777" w:rsidR="00A472F2" w:rsidRDefault="00A472F2" w:rsidP="0033069B">
      <w:pPr>
        <w:rPr>
          <w:rFonts w:hint="eastAsia"/>
        </w:rPr>
      </w:pPr>
      <w:r>
        <w:separator/>
      </w:r>
    </w:p>
  </w:endnote>
  <w:endnote w:type="continuationSeparator" w:id="0">
    <w:p w14:paraId="0245AED0" w14:textId="77777777" w:rsidR="00A472F2" w:rsidRDefault="00A472F2" w:rsidP="0033069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1A7CCB" w14:textId="77777777" w:rsidR="00A472F2" w:rsidRDefault="00A472F2" w:rsidP="0033069B">
      <w:pPr>
        <w:rPr>
          <w:rFonts w:hint="eastAsia"/>
        </w:rPr>
      </w:pPr>
      <w:r>
        <w:separator/>
      </w:r>
    </w:p>
  </w:footnote>
  <w:footnote w:type="continuationSeparator" w:id="0">
    <w:p w14:paraId="700DA18E" w14:textId="77777777" w:rsidR="00A472F2" w:rsidRDefault="00A472F2" w:rsidP="0033069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F30"/>
    <w:rsid w:val="000F30DD"/>
    <w:rsid w:val="00143A05"/>
    <w:rsid w:val="00160CD1"/>
    <w:rsid w:val="002B71B3"/>
    <w:rsid w:val="0033069B"/>
    <w:rsid w:val="004A4E6A"/>
    <w:rsid w:val="005125C1"/>
    <w:rsid w:val="005F5B2B"/>
    <w:rsid w:val="00671401"/>
    <w:rsid w:val="006C098E"/>
    <w:rsid w:val="008A723D"/>
    <w:rsid w:val="00A472F2"/>
    <w:rsid w:val="00BC1F30"/>
    <w:rsid w:val="00CE67F4"/>
    <w:rsid w:val="00EB43E7"/>
    <w:rsid w:val="00FB59EB"/>
    <w:rsid w:val="00FE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4B1E0F"/>
  <w15:chartTrackingRefBased/>
  <w15:docId w15:val="{8976529C-BBFA-43B0-922B-D1DFF53D9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1F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1F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1F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1F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1F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1F3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1F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1F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1F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1F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1F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1F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1F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1F3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C1F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1F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1F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1F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1F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1F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1F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1F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1F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1F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1F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1F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1F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1F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C1F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06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3069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0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306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05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3</Words>
  <Characters>1762</Characters>
  <Application>Microsoft Office Word</Application>
  <DocSecurity>0</DocSecurity>
  <Lines>176</Lines>
  <Paragraphs>150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 lu</dc:creator>
  <cp:keywords/>
  <dc:description/>
  <cp:lastModifiedBy>jm lu</cp:lastModifiedBy>
  <cp:revision>6</cp:revision>
  <dcterms:created xsi:type="dcterms:W3CDTF">2025-03-21T07:33:00Z</dcterms:created>
  <dcterms:modified xsi:type="dcterms:W3CDTF">2025-08-13T12:39:00Z</dcterms:modified>
</cp:coreProperties>
</file>